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. Small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cinetobacte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lasmids belonging to the Group I-2a of MOBQ family</w:t>
      </w:r>
    </w:p>
    <w:p>
      <w:pPr>
        <w:pStyle w:val="Style1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59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2002"/>
        <w:gridCol w:w="756"/>
        <w:gridCol w:w="1010"/>
        <w:gridCol w:w="2229"/>
        <w:gridCol w:w="1276"/>
      </w:tblGrid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trai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lasmid, Accession N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ize, k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obA identity, %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ccessory genes (protein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ource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lang w:val="en-US"/>
              </w:rPr>
              <w:t xml:space="preserve"> ED23-3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LWED1.7, CP032116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86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LysE transloc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ermafrost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pseudolwoffii</w:t>
            </w:r>
            <w:r>
              <w:rPr>
                <w:rFonts w:cs="Times New Roman" w:ascii="Times New Roman" w:hAnsi="Times New Roman"/>
                <w:lang w:val="en-US"/>
              </w:rPr>
              <w:t xml:space="preserve">  ED9-5a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LWED3.3, CP0322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8,05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3,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P-binding protein; HigA-HigB toxin-antitoxin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ermafrost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lang w:val="en-US"/>
              </w:rPr>
              <w:t xml:space="preserve"> EK30A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LWEK1.6, CP03210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6,88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0,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LysE translocator; Trypthophan 7-halogenase;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type II toxin-antitoxin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ermafrost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lang w:val="en-US"/>
              </w:rPr>
              <w:t xml:space="preserve"> EK30A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LWEK1.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67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,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ermafrost</w:t>
            </w:r>
          </w:p>
        </w:tc>
      </w:tr>
      <w:tr>
        <w:trPr>
          <w:trHeight w:val="372" w:hRule="atLeast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lang w:val="en-US"/>
              </w:rPr>
              <w:t xml:space="preserve"> VS1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LWVS1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67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,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ermafrost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lang w:val="en-US"/>
              </w:rPr>
              <w:t xml:space="preserve"> ZS20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ZS-9, CP019150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34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9,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Zloty Stok gold mine, Poland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 xml:space="preserve">A.lwoffii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ZS20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ZS-7, CP01914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5,5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6,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LysE translocator;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IS5 family transpos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Zloty Stok gold mine, Poland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lwoffii</w:t>
            </w:r>
            <w:r>
              <w:rPr>
                <w:rFonts w:cs="Times New Roman" w:ascii="Times New Roman" w:hAnsi="Times New Roman"/>
                <w:lang w:val="en-US"/>
              </w:rPr>
              <w:t xml:space="preserve"> ZS20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ZS-4, CP019147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6,88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0,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LysE translocator; Trypthophan 7-halogenase;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type II toxin-antitoxin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Zloty Stok gold mine, Poland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cinetobacter chinensis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WCHAc01000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3_010005, CP032129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3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3,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t annot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s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ewage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, China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.wuhouensis </w:t>
            </w:r>
            <w:r>
              <w:rPr>
                <w:rFonts w:cs="Times New Roman" w:ascii="Times New Roman" w:hAnsi="Times New Roman"/>
                <w:lang w:val="en-US"/>
              </w:rPr>
              <w:t>WCHA6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5_010060, CP03171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5,42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3,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lang w:val="en-US"/>
              </w:rPr>
              <w:t>type II toxin-antitoxin sys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 sewage, China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.baumannii </w:t>
            </w:r>
            <w:r>
              <w:rPr>
                <w:rFonts w:cs="Times New Roman" w:ascii="Times New Roman" w:hAnsi="Times New Roman"/>
                <w:lang w:val="en-US"/>
              </w:rPr>
              <w:t>VB1614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unnamed2, CP040052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5,68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3,4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inoglycoside resisitance(APH(3’)-VIa); BrnT family tox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blood (Homo sapiens)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.baumannii </w:t>
            </w:r>
            <w:r>
              <w:rPr>
                <w:rFonts w:cs="Times New Roman" w:ascii="Times New Roman" w:hAnsi="Times New Roman"/>
                <w:lang w:val="en-US"/>
              </w:rPr>
              <w:t>DS00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TS4586, CP042206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58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3,3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oil (India)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.baumannii </w:t>
            </w:r>
            <w:r>
              <w:rPr>
                <w:rFonts w:cs="Times New Roman" w:ascii="Times New Roman" w:hAnsi="Times New Roman"/>
                <w:lang w:val="en-US"/>
              </w:rPr>
              <w:t>A8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85-1b, CP021785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4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2,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yA, f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s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putum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(Homo sapiens)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lang w:val="en-US"/>
              </w:rPr>
              <w:t xml:space="preserve"> Ab1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B14, EF05991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6,58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2,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Tn</w:t>
            </w:r>
            <w:r>
              <w:rPr>
                <w:rFonts w:cs="Times New Roman" w:ascii="Times New Roman" w:hAnsi="Times New Roman"/>
                <w:i/>
                <w:lang w:val="en-US"/>
              </w:rPr>
              <w:t>2007</w:t>
            </w:r>
            <w:r>
              <w:rPr>
                <w:rFonts w:cs="Times New Roman" w:ascii="Times New Roman" w:hAnsi="Times New Roman"/>
                <w:lang w:val="en-US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lang w:val="en-US"/>
              </w:rPr>
              <w:t>blaOX</w:t>
            </w:r>
            <w:r>
              <w:rPr>
                <w:rFonts w:cs="Times New Roman" w:ascii="Times New Roman" w:hAnsi="Times New Roman"/>
                <w:i/>
                <w:caps/>
                <w:lang w:val="en-US"/>
              </w:rPr>
              <w:t>A-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linic?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.soli </w:t>
            </w:r>
            <w:r>
              <w:rPr>
                <w:rFonts w:cs="Times New Roman" w:ascii="Times New Roman" w:hAnsi="Times New Roman"/>
                <w:lang w:val="en-US"/>
              </w:rPr>
              <w:t>GFJ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GFJ6, CP016902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0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2,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ot annot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soil (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Thailand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.wuhouensis </w:t>
            </w:r>
            <w:r>
              <w:rPr>
                <w:rFonts w:cs="Times New Roman" w:ascii="Times New Roman" w:hAnsi="Times New Roman"/>
                <w:lang w:val="en-US"/>
              </w:rPr>
              <w:t>WCHA6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9_010062, CP033129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89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2,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BrnT family tox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s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ewage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>, China</w:t>
            </w:r>
          </w:p>
        </w:tc>
      </w:tr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.pittii </w:t>
            </w:r>
            <w:r>
              <w:rPr>
                <w:rFonts w:cs="Times New Roman" w:ascii="Times New Roman" w:hAnsi="Times New Roman"/>
                <w:lang w:val="en-US"/>
              </w:rPr>
              <w:t>C5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C54_005, CP042369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,47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94,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ot annot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clinical sample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(Homo sapiens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Feature">
    <w:name w:val="feature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Style15">
    <w:name w:val="Без интервала"/>
    <w:basedOn w:val="Normal"/>
    <w:qFormat/>
    <w:pPr>
      <w:suppressAutoHyphens w:val="true"/>
      <w:spacing w:lineRule="auto" w:line="240" w:before="0" w:after="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2:52:00Z</dcterms:created>
  <dc:creator>LMGM</dc:creator>
  <dc:description/>
  <dc:language>en-US</dc:language>
  <cp:lastModifiedBy>LMGM</cp:lastModifiedBy>
  <dcterms:modified xsi:type="dcterms:W3CDTF">2020-11-03T12:53:00Z</dcterms:modified>
  <cp:revision>1</cp:revision>
  <dc:subject/>
  <dc:title/>
</cp:coreProperties>
</file>